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4A9A3" w14:textId="148BBC95" w:rsidR="004B53DD" w:rsidRPr="00CD2B12" w:rsidRDefault="00EB5FE4" w:rsidP="00D20A44">
      <w:pPr>
        <w:jc w:val="left"/>
        <w:rPr>
          <w:rFonts w:cs="Calibri"/>
          <w:b/>
          <w:bCs/>
          <w:sz w:val="22"/>
          <w:szCs w:val="22"/>
        </w:rPr>
      </w:pPr>
      <w:r w:rsidRPr="00CD2B12">
        <w:rPr>
          <w:rFonts w:cs="Calibri"/>
          <w:b/>
          <w:bCs/>
          <w:sz w:val="22"/>
          <w:szCs w:val="22"/>
        </w:rPr>
        <w:t>Supplement</w:t>
      </w:r>
      <w:r w:rsidR="003B6364" w:rsidRPr="00CD2B12">
        <w:rPr>
          <w:rFonts w:cs="Calibri"/>
          <w:b/>
          <w:bCs/>
          <w:sz w:val="22"/>
          <w:szCs w:val="22"/>
        </w:rPr>
        <w:t>al</w:t>
      </w:r>
      <w:r w:rsidRPr="00CD2B12">
        <w:rPr>
          <w:rFonts w:cs="Calibri"/>
          <w:b/>
          <w:bCs/>
          <w:sz w:val="22"/>
          <w:szCs w:val="22"/>
        </w:rPr>
        <w:t xml:space="preserve"> </w:t>
      </w:r>
      <w:r w:rsidR="003B6364" w:rsidRPr="00CD2B12">
        <w:rPr>
          <w:rFonts w:cs="Calibri"/>
          <w:b/>
          <w:bCs/>
          <w:sz w:val="22"/>
          <w:szCs w:val="22"/>
        </w:rPr>
        <w:t xml:space="preserve">Text </w:t>
      </w:r>
      <w:r w:rsidR="00C12615" w:rsidRPr="00CD2B12">
        <w:rPr>
          <w:rFonts w:cs="Calibri"/>
          <w:b/>
          <w:bCs/>
          <w:sz w:val="22"/>
          <w:szCs w:val="22"/>
        </w:rPr>
        <w:t>1</w:t>
      </w:r>
    </w:p>
    <w:p w14:paraId="4E81E7DC" w14:textId="46AB42A0" w:rsidR="00323A11" w:rsidRPr="00CD2B12" w:rsidRDefault="00EB5FE4" w:rsidP="00D20A44">
      <w:pPr>
        <w:jc w:val="left"/>
        <w:rPr>
          <w:rFonts w:cs="Calibri"/>
          <w:color w:val="222222"/>
          <w:sz w:val="22"/>
          <w:szCs w:val="22"/>
          <w:shd w:val="clear" w:color="auto" w:fill="FFFFFF"/>
        </w:rPr>
      </w:pPr>
      <w:r w:rsidRPr="00CD2B12">
        <w:rPr>
          <w:rFonts w:cs="Calibri"/>
          <w:color w:val="222222"/>
          <w:sz w:val="22"/>
          <w:szCs w:val="22"/>
          <w:shd w:val="clear" w:color="auto" w:fill="FFFFFF"/>
        </w:rPr>
        <w:t>On September 5-7, 2019, we conducted a preliminary study of the prevalence and abundance of bacteria and yeasts in buckwheat nectar. We collected buckwheat nectar from 12 fields in the same area as for the main study in 2020. In each field, we sampled nectar from eight plants (four pin and four thrum), except in two of the 12 fields where we sampled nectar from either 10 or 16 plants, for a total of 106 samples. At each field, the plants were chosen haphazardly along the field margin. From each of these plants, we extracted nectar from four flowers belonging to the same inflorescence using a 0.5-µl microcapillary tube, between 11:00am and 5:30pm. We placed the nectar collected from the four flowers into a separate PCR tube containing 40 µl of distilled water. The PCR tubes with diluted nectar samples were kept cool in a Styrofoam box with ice packs in it until transported to the laboratory. Within two hours of the sampling in the field, 10 µl of each diluted sample were plated onto a TSA plate with cycloheximide to obtain CFU (colony forming units) counts. For each sample, 10 µl of the remaining sample was plated onto a YM plate with chloramphenicol. We did the CFU counting two and seven days after plating for TSA and YM, respectively. None of the 106 nectar samples yielded more than 9 yeast-like CFU, with 61 (58 %) of the plates yielding none, on the YM plates. Many more CFU were observed on the TSA plates, with 3 (3%), 18 (17%), 48 (45%), and 37 (35%) plates yielding &gt;100, 10-100, 1-10, and no CFU, respectively. This preliminary result indicates that bacteria are frequently found, often in high abundance, whereas yeasts are rare, in buckwheat nectar in our study landscape.</w:t>
      </w:r>
      <w:r w:rsidR="00323A11" w:rsidRPr="00CD2B12">
        <w:rPr>
          <w:rFonts w:cs="Calibri"/>
          <w:color w:val="222222"/>
          <w:sz w:val="22"/>
          <w:szCs w:val="22"/>
          <w:shd w:val="clear" w:color="auto" w:fill="FFFFFF"/>
        </w:rPr>
        <w:br w:type="page"/>
      </w:r>
    </w:p>
    <w:p w14:paraId="3327E139" w14:textId="50D54797" w:rsidR="00EB5FE4" w:rsidRPr="00CD2B12" w:rsidRDefault="00323A11" w:rsidP="00D20A44">
      <w:pPr>
        <w:jc w:val="left"/>
        <w:rPr>
          <w:rFonts w:cs="Calibri"/>
          <w:b/>
          <w:bCs/>
          <w:sz w:val="22"/>
          <w:szCs w:val="22"/>
        </w:rPr>
      </w:pPr>
      <w:r w:rsidRPr="00CD2B12">
        <w:rPr>
          <w:rFonts w:cs="Calibri"/>
          <w:b/>
          <w:bCs/>
          <w:sz w:val="22"/>
          <w:szCs w:val="22"/>
        </w:rPr>
        <w:lastRenderedPageBreak/>
        <w:t>Supplemental Text2</w:t>
      </w:r>
    </w:p>
    <w:p w14:paraId="14CFC3C5" w14:textId="71714D47" w:rsidR="00323A11" w:rsidRPr="00CD2B12" w:rsidRDefault="00323A11" w:rsidP="00D20A44">
      <w:pPr>
        <w:jc w:val="left"/>
        <w:rPr>
          <w:rFonts w:cs="Calibri"/>
          <w:sz w:val="22"/>
          <w:szCs w:val="22"/>
        </w:rPr>
      </w:pPr>
      <w:r w:rsidRPr="00CD2B12">
        <w:rPr>
          <w:rFonts w:cs="Calibri"/>
          <w:sz w:val="22"/>
          <w:szCs w:val="22"/>
        </w:rPr>
        <w:t>DNA metabarcoding</w:t>
      </w:r>
    </w:p>
    <w:p w14:paraId="6A2EA5CF" w14:textId="5FB6C7FB" w:rsidR="00323A11" w:rsidRPr="00CD2B12" w:rsidRDefault="00323A11" w:rsidP="00D20A44">
      <w:pPr>
        <w:jc w:val="left"/>
        <w:rPr>
          <w:rFonts w:cs="Calibri"/>
          <w:sz w:val="22"/>
          <w:szCs w:val="22"/>
        </w:rPr>
      </w:pPr>
      <w:r w:rsidRPr="00CD2B12">
        <w:rPr>
          <w:rFonts w:cs="Calibri"/>
          <w:sz w:val="22"/>
          <w:szCs w:val="22"/>
        </w:rPr>
        <w:t>Using the nectar samples obtained, we also conducted microbial DNA extraction, PCR, and amplicon sequencing to examine bacterial taxonomic composition. We extracted DNA using the NucleoSpin 96 Tissue (Macherey-Nagel, Dueren, Germany). The extraction followed the protocol specified by the manufacturer, but with some modifications. Specifically, 20 µl of each thawed sample (and PCR-grade water as negative control) was combined with 4 µl of zymolyase enzyme (MP Biomedicals, Burlingame, CA, USA) within a microcentrifuge tube. These mixtures were incubated at 30°C for 30 minutes. Once the incubation period was complete, we lysed the samples. The samples were then incubated at 56°C overnight (14 hours). The next morning, we did DNA binding. We followed the protocol as stated in the Genomic DNA from Tissue User manual for NucleoSpin® 96 Tissue 2014, with the only exception being that the final elution of DNA was done with 60 µl of Buffer BE (Macherey-Nagel) rather than 100 µl to increase the final DNA concentration in the eluate. The final extracted DNA from each sample was stored in a sterile microcentrifuge tube at 4°C until library preparation. Bacterial amplicon sequencing involved the same methods as in Warren et al. (2025), using primers 515F (Parada) and 806R (Apprill) to amplify the highly variable (V4) region of the 16S rRNA gene (</w:t>
      </w:r>
      <w:r w:rsidR="002F2D84" w:rsidRPr="00CD2B12">
        <w:rPr>
          <w:rFonts w:cs="Calibri"/>
          <w:sz w:val="22"/>
          <w:szCs w:val="22"/>
        </w:rPr>
        <w:t xml:space="preserve">Apprill et al. 2015; </w:t>
      </w:r>
      <w:r w:rsidRPr="00CD2B12">
        <w:rPr>
          <w:rFonts w:cs="Calibri"/>
          <w:sz w:val="22"/>
          <w:szCs w:val="22"/>
        </w:rPr>
        <w:t>Caporaso et al. 2012</w:t>
      </w:r>
      <w:r w:rsidR="002F2D84" w:rsidRPr="00CD2B12">
        <w:rPr>
          <w:rFonts w:cs="Calibri"/>
          <w:sz w:val="22"/>
          <w:szCs w:val="22"/>
        </w:rPr>
        <w:t xml:space="preserve">; </w:t>
      </w:r>
      <w:r w:rsidRPr="00CD2B12">
        <w:rPr>
          <w:rFonts w:cs="Calibri"/>
          <w:sz w:val="22"/>
          <w:szCs w:val="22"/>
        </w:rPr>
        <w:t>Parada et al. 2016</w:t>
      </w:r>
      <w:r w:rsidR="002F2D84" w:rsidRPr="00CD2B12">
        <w:rPr>
          <w:rFonts w:cs="Calibri"/>
          <w:sz w:val="22"/>
          <w:szCs w:val="22"/>
        </w:rPr>
        <w:t xml:space="preserve">; </w:t>
      </w:r>
      <w:r w:rsidRPr="00CD2B12">
        <w:rPr>
          <w:rFonts w:cs="Calibri"/>
          <w:sz w:val="22"/>
          <w:szCs w:val="22"/>
        </w:rPr>
        <w:t>Warren et al. 2025).</w:t>
      </w:r>
    </w:p>
    <w:p w14:paraId="7B43575A" w14:textId="77777777" w:rsidR="00323A11" w:rsidRPr="00CD2B12" w:rsidRDefault="00323A11" w:rsidP="00D20A44">
      <w:pPr>
        <w:jc w:val="left"/>
        <w:rPr>
          <w:rFonts w:cs="Calibri"/>
          <w:b/>
          <w:bCs/>
          <w:sz w:val="22"/>
          <w:szCs w:val="22"/>
        </w:rPr>
      </w:pPr>
    </w:p>
    <w:p w14:paraId="71C92E74" w14:textId="77777777" w:rsidR="00323A11" w:rsidRPr="00CD2B12" w:rsidRDefault="00323A11" w:rsidP="00D20A44">
      <w:pPr>
        <w:jc w:val="left"/>
        <w:rPr>
          <w:rFonts w:cs="Calibri"/>
          <w:sz w:val="22"/>
          <w:szCs w:val="22"/>
        </w:rPr>
      </w:pPr>
      <w:r w:rsidRPr="00CD2B12">
        <w:rPr>
          <w:rFonts w:cs="Calibri"/>
          <w:sz w:val="22"/>
          <w:szCs w:val="22"/>
        </w:rPr>
        <w:t>Bioinformatics</w:t>
      </w:r>
    </w:p>
    <w:p w14:paraId="4E081CB0" w14:textId="30E7880F" w:rsidR="00323A11" w:rsidRPr="00CD2B12" w:rsidRDefault="00323A11" w:rsidP="00D20A44">
      <w:pPr>
        <w:jc w:val="left"/>
        <w:rPr>
          <w:rFonts w:cs="Calibri"/>
          <w:sz w:val="22"/>
          <w:szCs w:val="22"/>
        </w:rPr>
      </w:pPr>
      <w:r w:rsidRPr="00CD2B12">
        <w:rPr>
          <w:rFonts w:cs="Calibri"/>
          <w:sz w:val="22"/>
          <w:szCs w:val="22"/>
        </w:rPr>
        <w:t>All bioinformatics steps were conducted using R. The Divisive Amplicon Denoising Algorithm 2 (DADA2, Callahan et al. 2016) pipeline was used to merge paired-end sequences, quality filter and trim these sequences, remove chimeras, and cluster sequences into amplicon sequence variants (ASV). Taxonomy of each ASV was assigned using the SILVA version 138.1 database (Yilmaz et al. 2014). To minimize grouping ASV from the same genome into separate clusters, ASV were re-clustered into sequences with a 97% similarity threshold using the DECIPHER (Wright 2016) and speedyseq packages (McLaren 2025). We will refer to these re-clustered sequences as ASV</w:t>
      </w:r>
      <w:r w:rsidRPr="00CD2B12">
        <w:rPr>
          <w:rFonts w:cs="Calibri"/>
          <w:sz w:val="22"/>
          <w:szCs w:val="22"/>
          <w:vertAlign w:val="subscript"/>
        </w:rPr>
        <w:t>97</w:t>
      </w:r>
      <w:r w:rsidRPr="00CD2B12">
        <w:rPr>
          <w:rFonts w:cs="Calibri"/>
          <w:sz w:val="22"/>
          <w:szCs w:val="22"/>
        </w:rPr>
        <w:t>. Those ASV</w:t>
      </w:r>
      <w:r w:rsidRPr="00CD2B12">
        <w:rPr>
          <w:rFonts w:cs="Calibri"/>
          <w:sz w:val="22"/>
          <w:szCs w:val="22"/>
          <w:vertAlign w:val="subscript"/>
        </w:rPr>
        <w:t>97</w:t>
      </w:r>
      <w:r w:rsidRPr="00CD2B12">
        <w:rPr>
          <w:rFonts w:cs="Calibri"/>
          <w:sz w:val="22"/>
          <w:szCs w:val="22"/>
        </w:rPr>
        <w:t xml:space="preserve"> that were detected from DNA extraction, PCR, water negative controls were removed from nectar samples before data analysis. We assumed that the probability of cross-contamination from nectar samples to negative controls was higher in the outdoor field setting than in the laboratory. For this reason, we did not remove any ASV</w:t>
      </w:r>
      <w:r w:rsidRPr="00CD2B12">
        <w:rPr>
          <w:rFonts w:cs="Calibri"/>
          <w:sz w:val="22"/>
          <w:szCs w:val="22"/>
          <w:vertAlign w:val="subscript"/>
        </w:rPr>
        <w:t>97</w:t>
      </w:r>
      <w:r w:rsidRPr="00CD2B12">
        <w:rPr>
          <w:rFonts w:cs="Calibri"/>
          <w:sz w:val="22"/>
          <w:szCs w:val="22"/>
        </w:rPr>
        <w:t xml:space="preserve"> observed in field negative controls from nectar samples. Cyanobacteria, Rickettsiales, and </w:t>
      </w:r>
      <w:r w:rsidRPr="00CD2B12">
        <w:rPr>
          <w:rFonts w:cs="Calibri"/>
          <w:i/>
          <w:iCs/>
          <w:sz w:val="22"/>
          <w:szCs w:val="22"/>
        </w:rPr>
        <w:t>Cellulosimicrobium</w:t>
      </w:r>
      <w:r w:rsidRPr="00CD2B12">
        <w:rPr>
          <w:rFonts w:cs="Calibri"/>
          <w:sz w:val="22"/>
          <w:szCs w:val="22"/>
        </w:rPr>
        <w:t xml:space="preserve"> were removed because these taxa were clearly not expected to be found in nectar. Singleton ASV</w:t>
      </w:r>
      <w:r w:rsidRPr="00CD2B12">
        <w:rPr>
          <w:rFonts w:cs="Calibri"/>
          <w:sz w:val="22"/>
          <w:szCs w:val="22"/>
          <w:vertAlign w:val="subscript"/>
        </w:rPr>
        <w:t>97</w:t>
      </w:r>
      <w:r w:rsidRPr="00CD2B12">
        <w:rPr>
          <w:rFonts w:cs="Calibri"/>
          <w:sz w:val="22"/>
          <w:szCs w:val="22"/>
        </w:rPr>
        <w:t xml:space="preserve"> that were present in only a single sample were removed from nectar samples. Finally, to confirm the sufficiency of our DNA metabarcoding results, rarefaction </w:t>
      </w:r>
      <w:r w:rsidRPr="00CD2B12">
        <w:rPr>
          <w:rFonts w:cs="Calibri"/>
          <w:sz w:val="22"/>
          <w:szCs w:val="22"/>
        </w:rPr>
        <w:lastRenderedPageBreak/>
        <w:t>analysis was conducted. The observed numbers of ASV</w:t>
      </w:r>
      <w:r w:rsidRPr="00CD2B12">
        <w:rPr>
          <w:rFonts w:cs="Calibri"/>
          <w:sz w:val="22"/>
          <w:szCs w:val="22"/>
          <w:vertAlign w:val="subscript"/>
        </w:rPr>
        <w:t>97</w:t>
      </w:r>
      <w:r w:rsidRPr="00CD2B12">
        <w:rPr>
          <w:rFonts w:cs="Calibri"/>
          <w:sz w:val="22"/>
          <w:szCs w:val="22"/>
        </w:rPr>
        <w:t xml:space="preserve"> for all nectar samples were in the range of saturation with respect to the read number (</w:t>
      </w:r>
      <w:r w:rsidRPr="00CD2B12">
        <w:rPr>
          <w:rFonts w:cs="Calibri"/>
          <w:b/>
          <w:bCs/>
          <w:sz w:val="22"/>
          <w:szCs w:val="22"/>
        </w:rPr>
        <w:t>Figure S1</w:t>
      </w:r>
      <w:r w:rsidRPr="00CD2B12">
        <w:rPr>
          <w:rFonts w:cs="Calibri"/>
          <w:sz w:val="22"/>
          <w:szCs w:val="22"/>
        </w:rPr>
        <w:t>).</w:t>
      </w:r>
    </w:p>
    <w:p w14:paraId="14C77433" w14:textId="77777777" w:rsidR="00323A11" w:rsidRPr="00CD2B12" w:rsidRDefault="00323A11" w:rsidP="00D20A44">
      <w:pPr>
        <w:jc w:val="left"/>
        <w:rPr>
          <w:rFonts w:cs="Calibri"/>
          <w:b/>
          <w:bCs/>
          <w:sz w:val="22"/>
          <w:szCs w:val="22"/>
        </w:rPr>
      </w:pPr>
    </w:p>
    <w:p w14:paraId="51305BF5" w14:textId="77777777" w:rsidR="00F332EE" w:rsidRPr="00CD2B12" w:rsidRDefault="00F332EE" w:rsidP="00D20A44">
      <w:pPr>
        <w:jc w:val="left"/>
        <w:rPr>
          <w:rFonts w:cs="Calibri"/>
          <w:b/>
          <w:bCs/>
          <w:sz w:val="22"/>
          <w:szCs w:val="22"/>
        </w:rPr>
      </w:pPr>
    </w:p>
    <w:p w14:paraId="43A2382F" w14:textId="77777777" w:rsidR="00323A11" w:rsidRPr="00CD2B12" w:rsidRDefault="00323A11" w:rsidP="00D20A44">
      <w:pPr>
        <w:jc w:val="left"/>
        <w:rPr>
          <w:rFonts w:cs="Calibri"/>
          <w:sz w:val="22"/>
          <w:szCs w:val="22"/>
        </w:rPr>
      </w:pPr>
      <w:r w:rsidRPr="00CD2B12">
        <w:rPr>
          <w:rFonts w:cs="Calibri"/>
          <w:b/>
          <w:bCs/>
          <w:sz w:val="22"/>
          <w:szCs w:val="22"/>
        </w:rPr>
        <w:t>References</w:t>
      </w:r>
    </w:p>
    <w:p w14:paraId="415243F5" w14:textId="7F5C2C61" w:rsidR="00323A11" w:rsidRPr="00CD2B12" w:rsidRDefault="00323A11" w:rsidP="00D20A44">
      <w:pPr>
        <w:jc w:val="left"/>
        <w:rPr>
          <w:rFonts w:cs="Calibri"/>
          <w:sz w:val="22"/>
          <w:szCs w:val="22"/>
        </w:rPr>
      </w:pPr>
      <w:r w:rsidRPr="00CD2B12">
        <w:rPr>
          <w:rFonts w:cs="Calibri"/>
          <w:sz w:val="22"/>
          <w:szCs w:val="22"/>
        </w:rPr>
        <w:t>Apprill, A., S. McNally, R. Parsons, and L. Weber. 2015. Minor revision to V4 region SSU rRNA 806R gene primer greatly increases detection of SAR11 bacterioplankton. Aquatic Microbial Ecology 75: 129-137.</w:t>
      </w:r>
    </w:p>
    <w:p w14:paraId="710BA586" w14:textId="0C05E287" w:rsidR="00323A11" w:rsidRPr="00CD2B12" w:rsidRDefault="00323A11" w:rsidP="00D20A44">
      <w:pPr>
        <w:jc w:val="left"/>
        <w:rPr>
          <w:rFonts w:cs="Calibri"/>
          <w:b/>
          <w:bCs/>
          <w:sz w:val="22"/>
          <w:szCs w:val="22"/>
        </w:rPr>
      </w:pPr>
    </w:p>
    <w:p w14:paraId="6228E562" w14:textId="48D27AAC" w:rsidR="00323A11" w:rsidRPr="00CD2B12" w:rsidRDefault="00323A11" w:rsidP="00D20A44">
      <w:pPr>
        <w:jc w:val="left"/>
        <w:rPr>
          <w:rFonts w:cs="Calibri"/>
          <w:sz w:val="22"/>
          <w:szCs w:val="22"/>
        </w:rPr>
      </w:pPr>
      <w:r w:rsidRPr="00CD2B12">
        <w:rPr>
          <w:rFonts w:cs="Calibri"/>
          <w:sz w:val="22"/>
          <w:szCs w:val="22"/>
        </w:rPr>
        <w:t>Callahan, B.J., P. J. McMurdie, A. W. Han, A. J. A. Johnson, and S. P. Holmes. 2016. DADA2: high-resolution sample inference from Illumina amplicon data. Nature Methods, 13: 581–583.</w:t>
      </w:r>
    </w:p>
    <w:p w14:paraId="55F4BA84" w14:textId="77777777" w:rsidR="00323A11" w:rsidRPr="00CD2B12" w:rsidRDefault="00323A11" w:rsidP="00D20A44">
      <w:pPr>
        <w:jc w:val="left"/>
        <w:rPr>
          <w:rFonts w:cs="Calibri"/>
          <w:sz w:val="22"/>
          <w:szCs w:val="22"/>
        </w:rPr>
      </w:pPr>
    </w:p>
    <w:p w14:paraId="28A43298" w14:textId="77777777" w:rsidR="00323A11" w:rsidRPr="00CD2B12" w:rsidRDefault="00323A11" w:rsidP="00D20A44">
      <w:pPr>
        <w:jc w:val="left"/>
        <w:rPr>
          <w:rFonts w:cs="Calibri"/>
          <w:sz w:val="22"/>
          <w:szCs w:val="22"/>
        </w:rPr>
      </w:pPr>
      <w:r w:rsidRPr="00CD2B12">
        <w:rPr>
          <w:rFonts w:cs="Calibri"/>
          <w:sz w:val="22"/>
          <w:szCs w:val="22"/>
        </w:rPr>
        <w:t>Caporaso, J. G., C.L. Lauber, W. A. Walters, D. Berg-Lyons, J. Huntley, N. Fierer, et al. 2012. Ultra-high-throughput microbial community analysis on the Illumina HiSeq and MiSeq platforms. The ISME Journal 6: 1621-1624.</w:t>
      </w:r>
    </w:p>
    <w:p w14:paraId="0541D9E2" w14:textId="77777777" w:rsidR="00323A11" w:rsidRPr="00CD2B12" w:rsidRDefault="00323A11" w:rsidP="00D20A44">
      <w:pPr>
        <w:jc w:val="left"/>
        <w:rPr>
          <w:rFonts w:cs="Calibri"/>
          <w:sz w:val="22"/>
          <w:szCs w:val="22"/>
        </w:rPr>
      </w:pPr>
    </w:p>
    <w:p w14:paraId="1DBEEE7C" w14:textId="77777777" w:rsidR="00323A11" w:rsidRPr="00CD2B12" w:rsidRDefault="00323A11" w:rsidP="00D20A44">
      <w:pPr>
        <w:jc w:val="left"/>
        <w:rPr>
          <w:rFonts w:cs="Calibri"/>
          <w:sz w:val="22"/>
          <w:szCs w:val="22"/>
        </w:rPr>
      </w:pPr>
      <w:r w:rsidRPr="00CD2B12">
        <w:rPr>
          <w:rFonts w:cs="Calibri"/>
          <w:sz w:val="22"/>
          <w:szCs w:val="22"/>
        </w:rPr>
        <w:t>McLaren, M. (2025) speedyseq: faster implementation of phyloseq functions.</w:t>
      </w:r>
    </w:p>
    <w:p w14:paraId="65BC33A9" w14:textId="77777777" w:rsidR="00323A11" w:rsidRPr="00CD2B12" w:rsidRDefault="00323A11" w:rsidP="00D20A44">
      <w:pPr>
        <w:jc w:val="left"/>
        <w:rPr>
          <w:rFonts w:cs="Calibri"/>
          <w:sz w:val="22"/>
          <w:szCs w:val="22"/>
        </w:rPr>
      </w:pPr>
    </w:p>
    <w:p w14:paraId="12E26FEE" w14:textId="77777777" w:rsidR="00323A11" w:rsidRPr="00CD2B12" w:rsidRDefault="00323A11" w:rsidP="00D20A44">
      <w:pPr>
        <w:jc w:val="left"/>
        <w:rPr>
          <w:rFonts w:cs="Calibri"/>
          <w:sz w:val="22"/>
          <w:szCs w:val="22"/>
        </w:rPr>
      </w:pPr>
      <w:r w:rsidRPr="00CD2B12">
        <w:rPr>
          <w:rFonts w:cs="Calibri"/>
          <w:sz w:val="22"/>
          <w:szCs w:val="22"/>
        </w:rPr>
        <w:t>Parada, A. E., D. M. Needham, and J. A. Fuhrman. 2016. Every base matters: assessing small subunit rRNA primers for marine microbiomes with mock communities, time series and global field samples. Environ Microbiol 18: 1403-1414.</w:t>
      </w:r>
    </w:p>
    <w:p w14:paraId="13ECB210" w14:textId="77777777" w:rsidR="00323A11" w:rsidRPr="00CD2B12" w:rsidRDefault="00323A11" w:rsidP="00D20A44">
      <w:pPr>
        <w:jc w:val="left"/>
        <w:rPr>
          <w:rFonts w:cs="Calibri"/>
          <w:sz w:val="22"/>
          <w:szCs w:val="22"/>
        </w:rPr>
      </w:pPr>
    </w:p>
    <w:p w14:paraId="36FAE358" w14:textId="4CB651F4" w:rsidR="00323A11" w:rsidRPr="00CD2B12" w:rsidRDefault="00323A11" w:rsidP="00D20A44">
      <w:pPr>
        <w:jc w:val="left"/>
        <w:rPr>
          <w:rFonts w:cs="Calibri"/>
          <w:sz w:val="22"/>
          <w:szCs w:val="22"/>
        </w:rPr>
      </w:pPr>
      <w:r w:rsidRPr="00CD2B12">
        <w:rPr>
          <w:rFonts w:cs="Calibri"/>
          <w:sz w:val="22"/>
          <w:szCs w:val="22"/>
        </w:rPr>
        <w:t>Yilmaz, P., L. W. Parfrey, P. Yarza, J. Gerken, E. Pruesse, C. Quast, et al. 2014. The SILVA and “all-species living tree project (LTP)” taxonomic frameworks. Nucleic Acids Research, 42: D643–D648.</w:t>
      </w:r>
    </w:p>
    <w:p w14:paraId="48933E1B" w14:textId="77777777" w:rsidR="00323A11" w:rsidRPr="00CD2B12" w:rsidRDefault="00323A11" w:rsidP="00D20A44">
      <w:pPr>
        <w:jc w:val="left"/>
        <w:rPr>
          <w:rFonts w:cs="Calibri"/>
          <w:sz w:val="22"/>
          <w:szCs w:val="22"/>
        </w:rPr>
      </w:pPr>
    </w:p>
    <w:p w14:paraId="000B3B31" w14:textId="4A6D620D" w:rsidR="00323A11" w:rsidRPr="00CD2B12" w:rsidRDefault="00323A11" w:rsidP="00D20A44">
      <w:pPr>
        <w:jc w:val="left"/>
        <w:rPr>
          <w:rFonts w:cs="Calibri"/>
          <w:sz w:val="22"/>
          <w:szCs w:val="22"/>
        </w:rPr>
      </w:pPr>
      <w:r w:rsidRPr="00CD2B12">
        <w:rPr>
          <w:rFonts w:cs="Calibri"/>
          <w:sz w:val="22"/>
          <w:szCs w:val="22"/>
        </w:rPr>
        <w:t>Wrights, E. S. 2016. Using DECIPHER v2.0 to analyze big biological sequence data in R. The R Journal, 8: 352–359.</w:t>
      </w:r>
    </w:p>
    <w:sectPr w:rsidR="00323A11" w:rsidRPr="00CD2B12" w:rsidSect="00B606D9">
      <w:footerReference w:type="even" r:id="rId6"/>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D45BC" w14:textId="77777777" w:rsidR="003F3C59" w:rsidRDefault="003F3C59" w:rsidP="00B606D9">
      <w:r>
        <w:separator/>
      </w:r>
    </w:p>
  </w:endnote>
  <w:endnote w:type="continuationSeparator" w:id="0">
    <w:p w14:paraId="3AE76A6B" w14:textId="77777777" w:rsidR="003F3C59" w:rsidRDefault="003F3C59" w:rsidP="00B60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本文のフォント - コンプレ">
    <w:altName w:val="MS Mincho"/>
    <w:panose1 w:val="020B0604020202020204"/>
    <w:charset w:val="80"/>
    <w:family w:val="roman"/>
    <w:pitch w:val="default"/>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735134653"/>
      <w:docPartObj>
        <w:docPartGallery w:val="Page Numbers (Bottom of Page)"/>
        <w:docPartUnique/>
      </w:docPartObj>
    </w:sdtPr>
    <w:sdtContent>
      <w:p w14:paraId="46FE8913" w14:textId="26472EAD" w:rsidR="00B606D9" w:rsidRDefault="00B606D9" w:rsidP="00662CC9">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rPr>
          <w:fldChar w:fldCharType="end"/>
        </w:r>
      </w:p>
    </w:sdtContent>
  </w:sdt>
  <w:p w14:paraId="16549C58" w14:textId="77777777" w:rsidR="00B606D9" w:rsidRDefault="00B606D9">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69501667"/>
      <w:docPartObj>
        <w:docPartGallery w:val="Page Numbers (Bottom of Page)"/>
        <w:docPartUnique/>
      </w:docPartObj>
    </w:sdtPr>
    <w:sdtContent>
      <w:p w14:paraId="0C109082" w14:textId="059585D6" w:rsidR="00B606D9" w:rsidRDefault="00B606D9" w:rsidP="00662CC9">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1749FA35" w14:textId="77777777" w:rsidR="00B606D9" w:rsidRDefault="00B606D9">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1D5A1D" w14:textId="77777777" w:rsidR="003F3C59" w:rsidRDefault="003F3C59" w:rsidP="00B606D9">
      <w:r>
        <w:separator/>
      </w:r>
    </w:p>
  </w:footnote>
  <w:footnote w:type="continuationSeparator" w:id="0">
    <w:p w14:paraId="488065D5" w14:textId="77777777" w:rsidR="003F3C59" w:rsidRDefault="003F3C59" w:rsidP="00B606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8B5"/>
    <w:rsid w:val="000002F5"/>
    <w:rsid w:val="000046FE"/>
    <w:rsid w:val="00013AE6"/>
    <w:rsid w:val="00015E87"/>
    <w:rsid w:val="00015E8E"/>
    <w:rsid w:val="000173F2"/>
    <w:rsid w:val="000240DA"/>
    <w:rsid w:val="00024AF7"/>
    <w:rsid w:val="00025A74"/>
    <w:rsid w:val="00026189"/>
    <w:rsid w:val="00036A07"/>
    <w:rsid w:val="00051B9A"/>
    <w:rsid w:val="00053DEE"/>
    <w:rsid w:val="00056809"/>
    <w:rsid w:val="00074542"/>
    <w:rsid w:val="00081C2B"/>
    <w:rsid w:val="000932D8"/>
    <w:rsid w:val="0009492B"/>
    <w:rsid w:val="000A125C"/>
    <w:rsid w:val="000B1685"/>
    <w:rsid w:val="000B317B"/>
    <w:rsid w:val="000D127E"/>
    <w:rsid w:val="000E1498"/>
    <w:rsid w:val="000E55D0"/>
    <w:rsid w:val="000E626E"/>
    <w:rsid w:val="000E7E5F"/>
    <w:rsid w:val="000F3666"/>
    <w:rsid w:val="001037E5"/>
    <w:rsid w:val="001134BB"/>
    <w:rsid w:val="0012402F"/>
    <w:rsid w:val="00126749"/>
    <w:rsid w:val="00131A8E"/>
    <w:rsid w:val="00134CE5"/>
    <w:rsid w:val="0014518F"/>
    <w:rsid w:val="001460DD"/>
    <w:rsid w:val="001470E4"/>
    <w:rsid w:val="001504B9"/>
    <w:rsid w:val="001549C8"/>
    <w:rsid w:val="00182B1F"/>
    <w:rsid w:val="00183C64"/>
    <w:rsid w:val="00184CE9"/>
    <w:rsid w:val="001A036F"/>
    <w:rsid w:val="001B406D"/>
    <w:rsid w:val="001B7199"/>
    <w:rsid w:val="001C0C45"/>
    <w:rsid w:val="001C2B9F"/>
    <w:rsid w:val="001C5967"/>
    <w:rsid w:val="001D26C7"/>
    <w:rsid w:val="001D4653"/>
    <w:rsid w:val="001D6072"/>
    <w:rsid w:val="001D7A17"/>
    <w:rsid w:val="001E6F20"/>
    <w:rsid w:val="001F49D9"/>
    <w:rsid w:val="00200300"/>
    <w:rsid w:val="00207D7C"/>
    <w:rsid w:val="00215A3C"/>
    <w:rsid w:val="00222819"/>
    <w:rsid w:val="00253256"/>
    <w:rsid w:val="002556C9"/>
    <w:rsid w:val="00255DD2"/>
    <w:rsid w:val="0025615E"/>
    <w:rsid w:val="0025718C"/>
    <w:rsid w:val="00257979"/>
    <w:rsid w:val="00261229"/>
    <w:rsid w:val="00266C22"/>
    <w:rsid w:val="00276820"/>
    <w:rsid w:val="002857F2"/>
    <w:rsid w:val="00290E4F"/>
    <w:rsid w:val="0029767B"/>
    <w:rsid w:val="002A0C2B"/>
    <w:rsid w:val="002A24D7"/>
    <w:rsid w:val="002A67DF"/>
    <w:rsid w:val="002B4C18"/>
    <w:rsid w:val="002C3581"/>
    <w:rsid w:val="002C4C76"/>
    <w:rsid w:val="002C5F26"/>
    <w:rsid w:val="002D1525"/>
    <w:rsid w:val="002D4AF4"/>
    <w:rsid w:val="002D5729"/>
    <w:rsid w:val="002D7500"/>
    <w:rsid w:val="002D78CB"/>
    <w:rsid w:val="002E19F2"/>
    <w:rsid w:val="002E5498"/>
    <w:rsid w:val="002E5D07"/>
    <w:rsid w:val="002F2D84"/>
    <w:rsid w:val="003001E0"/>
    <w:rsid w:val="00305A75"/>
    <w:rsid w:val="003109A2"/>
    <w:rsid w:val="003119AA"/>
    <w:rsid w:val="00322239"/>
    <w:rsid w:val="00323A11"/>
    <w:rsid w:val="00330EBC"/>
    <w:rsid w:val="00333601"/>
    <w:rsid w:val="00341AFA"/>
    <w:rsid w:val="003501CE"/>
    <w:rsid w:val="003563C8"/>
    <w:rsid w:val="00370ED7"/>
    <w:rsid w:val="00372AE2"/>
    <w:rsid w:val="003750F3"/>
    <w:rsid w:val="00381986"/>
    <w:rsid w:val="0038267E"/>
    <w:rsid w:val="0039123D"/>
    <w:rsid w:val="00391B40"/>
    <w:rsid w:val="00393C8D"/>
    <w:rsid w:val="00397C83"/>
    <w:rsid w:val="003A428D"/>
    <w:rsid w:val="003A54F8"/>
    <w:rsid w:val="003B589A"/>
    <w:rsid w:val="003B6364"/>
    <w:rsid w:val="003C0686"/>
    <w:rsid w:val="003C5BD9"/>
    <w:rsid w:val="003D3E14"/>
    <w:rsid w:val="003D55E7"/>
    <w:rsid w:val="003D5EDA"/>
    <w:rsid w:val="003E14E9"/>
    <w:rsid w:val="003E5AF2"/>
    <w:rsid w:val="003F3C59"/>
    <w:rsid w:val="00400606"/>
    <w:rsid w:val="00403AC9"/>
    <w:rsid w:val="0040456F"/>
    <w:rsid w:val="004050E0"/>
    <w:rsid w:val="00407716"/>
    <w:rsid w:val="00411B4A"/>
    <w:rsid w:val="00412CFF"/>
    <w:rsid w:val="00414E89"/>
    <w:rsid w:val="0042139A"/>
    <w:rsid w:val="0042486B"/>
    <w:rsid w:val="004318A2"/>
    <w:rsid w:val="00432532"/>
    <w:rsid w:val="00434FA4"/>
    <w:rsid w:val="00442D97"/>
    <w:rsid w:val="00445BE8"/>
    <w:rsid w:val="00445D2E"/>
    <w:rsid w:val="00446C96"/>
    <w:rsid w:val="00454A10"/>
    <w:rsid w:val="00454D98"/>
    <w:rsid w:val="0046422E"/>
    <w:rsid w:val="00481C15"/>
    <w:rsid w:val="004868EA"/>
    <w:rsid w:val="00490EA0"/>
    <w:rsid w:val="004939A8"/>
    <w:rsid w:val="004A00DA"/>
    <w:rsid w:val="004A5F64"/>
    <w:rsid w:val="004B2A9A"/>
    <w:rsid w:val="004B4ED0"/>
    <w:rsid w:val="004B53DD"/>
    <w:rsid w:val="004C7132"/>
    <w:rsid w:val="004C7B05"/>
    <w:rsid w:val="004D2A9E"/>
    <w:rsid w:val="004D6241"/>
    <w:rsid w:val="004E028B"/>
    <w:rsid w:val="004E07B2"/>
    <w:rsid w:val="004E249B"/>
    <w:rsid w:val="004F4413"/>
    <w:rsid w:val="004F5FF7"/>
    <w:rsid w:val="00507E2C"/>
    <w:rsid w:val="00510FBC"/>
    <w:rsid w:val="00511B44"/>
    <w:rsid w:val="0051355D"/>
    <w:rsid w:val="00515C1D"/>
    <w:rsid w:val="00544125"/>
    <w:rsid w:val="00560D69"/>
    <w:rsid w:val="00561E0C"/>
    <w:rsid w:val="005669D4"/>
    <w:rsid w:val="00583C04"/>
    <w:rsid w:val="005929FC"/>
    <w:rsid w:val="005A11EE"/>
    <w:rsid w:val="005A4966"/>
    <w:rsid w:val="005A76F1"/>
    <w:rsid w:val="005B3C48"/>
    <w:rsid w:val="005C3475"/>
    <w:rsid w:val="005D0C39"/>
    <w:rsid w:val="005D1A6E"/>
    <w:rsid w:val="005E4D08"/>
    <w:rsid w:val="005F68CB"/>
    <w:rsid w:val="00606852"/>
    <w:rsid w:val="00606A3D"/>
    <w:rsid w:val="00614EAD"/>
    <w:rsid w:val="0061534B"/>
    <w:rsid w:val="00616735"/>
    <w:rsid w:val="00620203"/>
    <w:rsid w:val="00621276"/>
    <w:rsid w:val="006243EE"/>
    <w:rsid w:val="0062766B"/>
    <w:rsid w:val="0065154B"/>
    <w:rsid w:val="00651F4E"/>
    <w:rsid w:val="0065340A"/>
    <w:rsid w:val="00655BF7"/>
    <w:rsid w:val="006620F9"/>
    <w:rsid w:val="00662440"/>
    <w:rsid w:val="00665C95"/>
    <w:rsid w:val="006767FE"/>
    <w:rsid w:val="00676932"/>
    <w:rsid w:val="006800B9"/>
    <w:rsid w:val="006842A5"/>
    <w:rsid w:val="006845B3"/>
    <w:rsid w:val="00694792"/>
    <w:rsid w:val="006B18EF"/>
    <w:rsid w:val="006C4093"/>
    <w:rsid w:val="006E58B2"/>
    <w:rsid w:val="006E6AC1"/>
    <w:rsid w:val="006F2588"/>
    <w:rsid w:val="006F3DBD"/>
    <w:rsid w:val="007010CB"/>
    <w:rsid w:val="00702C8C"/>
    <w:rsid w:val="0070577D"/>
    <w:rsid w:val="00715FEC"/>
    <w:rsid w:val="007200E7"/>
    <w:rsid w:val="007205B9"/>
    <w:rsid w:val="007225AE"/>
    <w:rsid w:val="007243DB"/>
    <w:rsid w:val="00727015"/>
    <w:rsid w:val="0073024A"/>
    <w:rsid w:val="00732BA3"/>
    <w:rsid w:val="00736F9F"/>
    <w:rsid w:val="0073727B"/>
    <w:rsid w:val="007533CB"/>
    <w:rsid w:val="007563A2"/>
    <w:rsid w:val="00756F9E"/>
    <w:rsid w:val="00757697"/>
    <w:rsid w:val="00767F50"/>
    <w:rsid w:val="0079333D"/>
    <w:rsid w:val="0079713B"/>
    <w:rsid w:val="007979D9"/>
    <w:rsid w:val="00797A3F"/>
    <w:rsid w:val="007A2A4A"/>
    <w:rsid w:val="007A546B"/>
    <w:rsid w:val="007B602C"/>
    <w:rsid w:val="007C34C4"/>
    <w:rsid w:val="007C6B0E"/>
    <w:rsid w:val="007D3DB6"/>
    <w:rsid w:val="007E55FE"/>
    <w:rsid w:val="007E5B03"/>
    <w:rsid w:val="007F0457"/>
    <w:rsid w:val="007F1841"/>
    <w:rsid w:val="007F355A"/>
    <w:rsid w:val="007F5EBF"/>
    <w:rsid w:val="00804BED"/>
    <w:rsid w:val="008053AE"/>
    <w:rsid w:val="00806C57"/>
    <w:rsid w:val="00822443"/>
    <w:rsid w:val="00822E2A"/>
    <w:rsid w:val="00824708"/>
    <w:rsid w:val="00825BA2"/>
    <w:rsid w:val="00827270"/>
    <w:rsid w:val="00827429"/>
    <w:rsid w:val="0083058F"/>
    <w:rsid w:val="00830755"/>
    <w:rsid w:val="00831757"/>
    <w:rsid w:val="00831978"/>
    <w:rsid w:val="008650EB"/>
    <w:rsid w:val="00875295"/>
    <w:rsid w:val="008823BF"/>
    <w:rsid w:val="008858E6"/>
    <w:rsid w:val="00893425"/>
    <w:rsid w:val="00893B35"/>
    <w:rsid w:val="0089423F"/>
    <w:rsid w:val="008960D3"/>
    <w:rsid w:val="00896160"/>
    <w:rsid w:val="008A05C2"/>
    <w:rsid w:val="008B7FA2"/>
    <w:rsid w:val="008C3272"/>
    <w:rsid w:val="008C59EB"/>
    <w:rsid w:val="008D4257"/>
    <w:rsid w:val="008D4919"/>
    <w:rsid w:val="008D615B"/>
    <w:rsid w:val="008E459F"/>
    <w:rsid w:val="008E5D94"/>
    <w:rsid w:val="00910582"/>
    <w:rsid w:val="00912710"/>
    <w:rsid w:val="0091643C"/>
    <w:rsid w:val="0091682A"/>
    <w:rsid w:val="00920B07"/>
    <w:rsid w:val="00924977"/>
    <w:rsid w:val="00926648"/>
    <w:rsid w:val="00927041"/>
    <w:rsid w:val="0092735F"/>
    <w:rsid w:val="00927726"/>
    <w:rsid w:val="009311F5"/>
    <w:rsid w:val="00931BB5"/>
    <w:rsid w:val="0093669D"/>
    <w:rsid w:val="00941793"/>
    <w:rsid w:val="0094281D"/>
    <w:rsid w:val="00946473"/>
    <w:rsid w:val="0094653F"/>
    <w:rsid w:val="009476B7"/>
    <w:rsid w:val="009507C2"/>
    <w:rsid w:val="00953CDD"/>
    <w:rsid w:val="00976299"/>
    <w:rsid w:val="00984F60"/>
    <w:rsid w:val="0098672D"/>
    <w:rsid w:val="00987058"/>
    <w:rsid w:val="009874B4"/>
    <w:rsid w:val="00991F0F"/>
    <w:rsid w:val="009A44E1"/>
    <w:rsid w:val="009B045C"/>
    <w:rsid w:val="009B4961"/>
    <w:rsid w:val="009C5495"/>
    <w:rsid w:val="009D4EB3"/>
    <w:rsid w:val="009D536A"/>
    <w:rsid w:val="009E0120"/>
    <w:rsid w:val="009E37DF"/>
    <w:rsid w:val="009E3B7F"/>
    <w:rsid w:val="009E649B"/>
    <w:rsid w:val="009F1706"/>
    <w:rsid w:val="00A00F38"/>
    <w:rsid w:val="00A01E7F"/>
    <w:rsid w:val="00A0285F"/>
    <w:rsid w:val="00A028FE"/>
    <w:rsid w:val="00A0340E"/>
    <w:rsid w:val="00A125B1"/>
    <w:rsid w:val="00A12AE7"/>
    <w:rsid w:val="00A22256"/>
    <w:rsid w:val="00A24352"/>
    <w:rsid w:val="00A336B2"/>
    <w:rsid w:val="00A33EBA"/>
    <w:rsid w:val="00A43A96"/>
    <w:rsid w:val="00A44026"/>
    <w:rsid w:val="00A5362D"/>
    <w:rsid w:val="00A569F5"/>
    <w:rsid w:val="00A56AFD"/>
    <w:rsid w:val="00A57482"/>
    <w:rsid w:val="00A5789F"/>
    <w:rsid w:val="00A64F38"/>
    <w:rsid w:val="00A774F3"/>
    <w:rsid w:val="00A80377"/>
    <w:rsid w:val="00A879BD"/>
    <w:rsid w:val="00A87F4B"/>
    <w:rsid w:val="00A979FF"/>
    <w:rsid w:val="00AA3301"/>
    <w:rsid w:val="00AB172D"/>
    <w:rsid w:val="00AB38B9"/>
    <w:rsid w:val="00AB7D5E"/>
    <w:rsid w:val="00AE03BD"/>
    <w:rsid w:val="00AE4463"/>
    <w:rsid w:val="00AE62BD"/>
    <w:rsid w:val="00AE7348"/>
    <w:rsid w:val="00AF3ADA"/>
    <w:rsid w:val="00AF6AEF"/>
    <w:rsid w:val="00AF7FCC"/>
    <w:rsid w:val="00B035AD"/>
    <w:rsid w:val="00B10D7D"/>
    <w:rsid w:val="00B1346C"/>
    <w:rsid w:val="00B16BF4"/>
    <w:rsid w:val="00B17D5A"/>
    <w:rsid w:val="00B218D9"/>
    <w:rsid w:val="00B268E3"/>
    <w:rsid w:val="00B26BDD"/>
    <w:rsid w:val="00B348F1"/>
    <w:rsid w:val="00B3767B"/>
    <w:rsid w:val="00B458F4"/>
    <w:rsid w:val="00B53B44"/>
    <w:rsid w:val="00B56987"/>
    <w:rsid w:val="00B606D9"/>
    <w:rsid w:val="00B82621"/>
    <w:rsid w:val="00B85900"/>
    <w:rsid w:val="00B87F9B"/>
    <w:rsid w:val="00B92C50"/>
    <w:rsid w:val="00B96E60"/>
    <w:rsid w:val="00BA0CF8"/>
    <w:rsid w:val="00BA3991"/>
    <w:rsid w:val="00BB26A7"/>
    <w:rsid w:val="00BB5E10"/>
    <w:rsid w:val="00BC21A7"/>
    <w:rsid w:val="00BD08F5"/>
    <w:rsid w:val="00BD14C2"/>
    <w:rsid w:val="00BD414F"/>
    <w:rsid w:val="00BD691F"/>
    <w:rsid w:val="00BE6532"/>
    <w:rsid w:val="00BF735C"/>
    <w:rsid w:val="00C03C77"/>
    <w:rsid w:val="00C12615"/>
    <w:rsid w:val="00C12E60"/>
    <w:rsid w:val="00C13DA4"/>
    <w:rsid w:val="00C13FF0"/>
    <w:rsid w:val="00C14ED9"/>
    <w:rsid w:val="00C15001"/>
    <w:rsid w:val="00C21B9D"/>
    <w:rsid w:val="00C224F1"/>
    <w:rsid w:val="00C2686A"/>
    <w:rsid w:val="00C269BC"/>
    <w:rsid w:val="00C33D3D"/>
    <w:rsid w:val="00C34EAC"/>
    <w:rsid w:val="00C35EF1"/>
    <w:rsid w:val="00C366F5"/>
    <w:rsid w:val="00C430FD"/>
    <w:rsid w:val="00C51C69"/>
    <w:rsid w:val="00C603D4"/>
    <w:rsid w:val="00C737C3"/>
    <w:rsid w:val="00C8247A"/>
    <w:rsid w:val="00CA66F2"/>
    <w:rsid w:val="00CB014A"/>
    <w:rsid w:val="00CB0310"/>
    <w:rsid w:val="00CB0861"/>
    <w:rsid w:val="00CB2419"/>
    <w:rsid w:val="00CB322C"/>
    <w:rsid w:val="00CB4095"/>
    <w:rsid w:val="00CB526B"/>
    <w:rsid w:val="00CD29E6"/>
    <w:rsid w:val="00CD2B12"/>
    <w:rsid w:val="00CD3295"/>
    <w:rsid w:val="00CD333A"/>
    <w:rsid w:val="00CD4CDA"/>
    <w:rsid w:val="00CE373B"/>
    <w:rsid w:val="00CE6696"/>
    <w:rsid w:val="00CF1690"/>
    <w:rsid w:val="00CF5558"/>
    <w:rsid w:val="00D01862"/>
    <w:rsid w:val="00D02B35"/>
    <w:rsid w:val="00D10282"/>
    <w:rsid w:val="00D14EE8"/>
    <w:rsid w:val="00D2022F"/>
    <w:rsid w:val="00D20A44"/>
    <w:rsid w:val="00D52051"/>
    <w:rsid w:val="00D54A33"/>
    <w:rsid w:val="00D63762"/>
    <w:rsid w:val="00D6697B"/>
    <w:rsid w:val="00D766B4"/>
    <w:rsid w:val="00D7771F"/>
    <w:rsid w:val="00D86516"/>
    <w:rsid w:val="00DA2C7F"/>
    <w:rsid w:val="00DA2F2C"/>
    <w:rsid w:val="00DA4048"/>
    <w:rsid w:val="00DB10B0"/>
    <w:rsid w:val="00DB3568"/>
    <w:rsid w:val="00DB503A"/>
    <w:rsid w:val="00DB60FA"/>
    <w:rsid w:val="00DB6B5C"/>
    <w:rsid w:val="00DC252A"/>
    <w:rsid w:val="00DC7D50"/>
    <w:rsid w:val="00DD49B5"/>
    <w:rsid w:val="00DD58B5"/>
    <w:rsid w:val="00DE424A"/>
    <w:rsid w:val="00DE4CF8"/>
    <w:rsid w:val="00DF0FBB"/>
    <w:rsid w:val="00DF2F3B"/>
    <w:rsid w:val="00DF67C3"/>
    <w:rsid w:val="00E1186F"/>
    <w:rsid w:val="00E15CCE"/>
    <w:rsid w:val="00E327A8"/>
    <w:rsid w:val="00E34D9B"/>
    <w:rsid w:val="00E36D6D"/>
    <w:rsid w:val="00E37D9F"/>
    <w:rsid w:val="00E476B4"/>
    <w:rsid w:val="00E52685"/>
    <w:rsid w:val="00E526CD"/>
    <w:rsid w:val="00E658C7"/>
    <w:rsid w:val="00E736D5"/>
    <w:rsid w:val="00E849A6"/>
    <w:rsid w:val="00E84C7B"/>
    <w:rsid w:val="00E9128C"/>
    <w:rsid w:val="00E94E52"/>
    <w:rsid w:val="00E9738D"/>
    <w:rsid w:val="00EA144E"/>
    <w:rsid w:val="00EA1C07"/>
    <w:rsid w:val="00EA6874"/>
    <w:rsid w:val="00EB168F"/>
    <w:rsid w:val="00EB17F9"/>
    <w:rsid w:val="00EB1AEF"/>
    <w:rsid w:val="00EB5FE4"/>
    <w:rsid w:val="00EC2333"/>
    <w:rsid w:val="00EC23D0"/>
    <w:rsid w:val="00EC3D07"/>
    <w:rsid w:val="00EC4DC9"/>
    <w:rsid w:val="00EC4E60"/>
    <w:rsid w:val="00EC6C7D"/>
    <w:rsid w:val="00ED2914"/>
    <w:rsid w:val="00ED62B5"/>
    <w:rsid w:val="00EE0F5A"/>
    <w:rsid w:val="00F056E8"/>
    <w:rsid w:val="00F05B7A"/>
    <w:rsid w:val="00F15C6D"/>
    <w:rsid w:val="00F31E7D"/>
    <w:rsid w:val="00F332EE"/>
    <w:rsid w:val="00F44730"/>
    <w:rsid w:val="00F5351C"/>
    <w:rsid w:val="00F54EBA"/>
    <w:rsid w:val="00F56CB9"/>
    <w:rsid w:val="00F62C9E"/>
    <w:rsid w:val="00F824FE"/>
    <w:rsid w:val="00F82BFF"/>
    <w:rsid w:val="00F86CE0"/>
    <w:rsid w:val="00F93399"/>
    <w:rsid w:val="00F94814"/>
    <w:rsid w:val="00F96F41"/>
    <w:rsid w:val="00FA5D92"/>
    <w:rsid w:val="00FB05D4"/>
    <w:rsid w:val="00FB2E59"/>
    <w:rsid w:val="00FD009A"/>
    <w:rsid w:val="00FD517F"/>
    <w:rsid w:val="00FE1604"/>
    <w:rsid w:val="00FE4D2C"/>
    <w:rsid w:val="00FF2EED"/>
    <w:rsid w:val="00FF7A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4491836"/>
  <w15:chartTrackingRefBased/>
  <w15:docId w15:val="{ED44967D-92F5-E444-A04B-9516A9B62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06D9"/>
    <w:pPr>
      <w:widowControl w:val="0"/>
      <w:jc w:val="both"/>
    </w:pPr>
    <w:rPr>
      <w:rFonts w:ascii="Calibri" w:hAnsi="Calibri" w:cs="Times New Roman (本文のフォント - コンプレ"/>
    </w:rPr>
  </w:style>
  <w:style w:type="paragraph" w:styleId="1">
    <w:name w:val="heading 1"/>
    <w:basedOn w:val="a"/>
    <w:next w:val="a"/>
    <w:link w:val="10"/>
    <w:uiPriority w:val="9"/>
    <w:qFormat/>
    <w:rsid w:val="00DD58B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D58B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D58B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D58B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D58B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D58B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D58B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D58B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D58B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D58B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D58B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D58B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D58B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D58B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D58B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D58B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D58B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D58B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D58B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D58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D58B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D58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D58B5"/>
    <w:pPr>
      <w:spacing w:before="160" w:after="160"/>
      <w:jc w:val="center"/>
    </w:pPr>
    <w:rPr>
      <w:i/>
      <w:iCs/>
      <w:color w:val="404040" w:themeColor="text1" w:themeTint="BF"/>
    </w:rPr>
  </w:style>
  <w:style w:type="character" w:customStyle="1" w:styleId="a8">
    <w:name w:val="引用文 (文字)"/>
    <w:basedOn w:val="a0"/>
    <w:link w:val="a7"/>
    <w:uiPriority w:val="29"/>
    <w:rsid w:val="00DD58B5"/>
    <w:rPr>
      <w:i/>
      <w:iCs/>
      <w:color w:val="404040" w:themeColor="text1" w:themeTint="BF"/>
    </w:rPr>
  </w:style>
  <w:style w:type="paragraph" w:styleId="a9">
    <w:name w:val="List Paragraph"/>
    <w:basedOn w:val="a"/>
    <w:uiPriority w:val="34"/>
    <w:qFormat/>
    <w:rsid w:val="00DD58B5"/>
    <w:pPr>
      <w:ind w:left="720"/>
      <w:contextualSpacing/>
    </w:pPr>
  </w:style>
  <w:style w:type="character" w:styleId="21">
    <w:name w:val="Intense Emphasis"/>
    <w:basedOn w:val="a0"/>
    <w:uiPriority w:val="21"/>
    <w:qFormat/>
    <w:rsid w:val="00DD58B5"/>
    <w:rPr>
      <w:i/>
      <w:iCs/>
      <w:color w:val="0F4761" w:themeColor="accent1" w:themeShade="BF"/>
    </w:rPr>
  </w:style>
  <w:style w:type="paragraph" w:styleId="22">
    <w:name w:val="Intense Quote"/>
    <w:basedOn w:val="a"/>
    <w:next w:val="a"/>
    <w:link w:val="23"/>
    <w:uiPriority w:val="30"/>
    <w:qFormat/>
    <w:rsid w:val="00DD58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D58B5"/>
    <w:rPr>
      <w:i/>
      <w:iCs/>
      <w:color w:val="0F4761" w:themeColor="accent1" w:themeShade="BF"/>
    </w:rPr>
  </w:style>
  <w:style w:type="character" w:styleId="24">
    <w:name w:val="Intense Reference"/>
    <w:basedOn w:val="a0"/>
    <w:uiPriority w:val="32"/>
    <w:qFormat/>
    <w:rsid w:val="00DD58B5"/>
    <w:rPr>
      <w:b/>
      <w:bCs/>
      <w:smallCaps/>
      <w:color w:val="0F4761" w:themeColor="accent1" w:themeShade="BF"/>
      <w:spacing w:val="5"/>
    </w:rPr>
  </w:style>
  <w:style w:type="paragraph" w:styleId="aa">
    <w:name w:val="footer"/>
    <w:basedOn w:val="a"/>
    <w:link w:val="ab"/>
    <w:uiPriority w:val="99"/>
    <w:unhideWhenUsed/>
    <w:rsid w:val="00B606D9"/>
    <w:pPr>
      <w:tabs>
        <w:tab w:val="center" w:pos="4252"/>
        <w:tab w:val="right" w:pos="8504"/>
      </w:tabs>
      <w:snapToGrid w:val="0"/>
    </w:pPr>
  </w:style>
  <w:style w:type="character" w:customStyle="1" w:styleId="ab">
    <w:name w:val="フッター (文字)"/>
    <w:basedOn w:val="a0"/>
    <w:link w:val="aa"/>
    <w:uiPriority w:val="99"/>
    <w:rsid w:val="00B606D9"/>
  </w:style>
  <w:style w:type="character" w:styleId="ac">
    <w:name w:val="page number"/>
    <w:basedOn w:val="a0"/>
    <w:uiPriority w:val="99"/>
    <w:semiHidden/>
    <w:unhideWhenUsed/>
    <w:rsid w:val="00B606D9"/>
  </w:style>
  <w:style w:type="character" w:styleId="ad">
    <w:name w:val="line number"/>
    <w:basedOn w:val="a0"/>
    <w:uiPriority w:val="99"/>
    <w:semiHidden/>
    <w:unhideWhenUsed/>
    <w:rsid w:val="00B606D9"/>
  </w:style>
  <w:style w:type="table" w:styleId="ae">
    <w:name w:val="Table Grid"/>
    <w:basedOn w:val="a1"/>
    <w:uiPriority w:val="39"/>
    <w:rsid w:val="004B53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rsid w:val="002E5D07"/>
    <w:rPr>
      <w:color w:val="467886" w:themeColor="hyperlink"/>
      <w:u w:val="single"/>
    </w:rPr>
  </w:style>
  <w:style w:type="character" w:styleId="af0">
    <w:name w:val="Unresolved Mention"/>
    <w:basedOn w:val="a0"/>
    <w:uiPriority w:val="99"/>
    <w:semiHidden/>
    <w:unhideWhenUsed/>
    <w:rsid w:val="002E5D07"/>
    <w:rPr>
      <w:color w:val="605E5C"/>
      <w:shd w:val="clear" w:color="auto" w:fill="E1DFDD"/>
    </w:rPr>
  </w:style>
  <w:style w:type="paragraph" w:styleId="af1">
    <w:name w:val="Revision"/>
    <w:hidden/>
    <w:uiPriority w:val="99"/>
    <w:semiHidden/>
    <w:rsid w:val="005C3475"/>
    <w:rPr>
      <w:rFonts w:ascii="Calibri" w:hAnsi="Calibri" w:cs="Times New Roman (本文のフォント - コンプレ"/>
    </w:rPr>
  </w:style>
  <w:style w:type="paragraph" w:styleId="af2">
    <w:name w:val="header"/>
    <w:basedOn w:val="a"/>
    <w:link w:val="af3"/>
    <w:uiPriority w:val="99"/>
    <w:unhideWhenUsed/>
    <w:rsid w:val="00481C15"/>
    <w:pPr>
      <w:tabs>
        <w:tab w:val="center" w:pos="4680"/>
        <w:tab w:val="right" w:pos="9360"/>
      </w:tabs>
    </w:pPr>
  </w:style>
  <w:style w:type="character" w:customStyle="1" w:styleId="af3">
    <w:name w:val="ヘッダー (文字)"/>
    <w:basedOn w:val="a0"/>
    <w:link w:val="af2"/>
    <w:uiPriority w:val="99"/>
    <w:rsid w:val="00481C15"/>
    <w:rPr>
      <w:rFonts w:ascii="Calibri" w:hAnsi="Calibri" w:cs="Times New Roman (本文のフォント - コンプレ"/>
    </w:rPr>
  </w:style>
  <w:style w:type="character" w:styleId="af4">
    <w:name w:val="annotation reference"/>
    <w:basedOn w:val="a0"/>
    <w:uiPriority w:val="99"/>
    <w:semiHidden/>
    <w:unhideWhenUsed/>
    <w:rsid w:val="0073024A"/>
    <w:rPr>
      <w:sz w:val="16"/>
      <w:szCs w:val="16"/>
    </w:rPr>
  </w:style>
  <w:style w:type="paragraph" w:styleId="af5">
    <w:name w:val="annotation text"/>
    <w:basedOn w:val="a"/>
    <w:link w:val="af6"/>
    <w:uiPriority w:val="99"/>
    <w:unhideWhenUsed/>
    <w:rsid w:val="0073024A"/>
    <w:rPr>
      <w:sz w:val="20"/>
      <w:szCs w:val="20"/>
    </w:rPr>
  </w:style>
  <w:style w:type="character" w:customStyle="1" w:styleId="af6">
    <w:name w:val="コメント文字列 (文字)"/>
    <w:basedOn w:val="a0"/>
    <w:link w:val="af5"/>
    <w:uiPriority w:val="99"/>
    <w:rsid w:val="0073024A"/>
    <w:rPr>
      <w:rFonts w:ascii="Calibri" w:hAnsi="Calibri" w:cs="Times New Roman (本文のフォント - コンプレ"/>
      <w:sz w:val="20"/>
      <w:szCs w:val="20"/>
    </w:rPr>
  </w:style>
  <w:style w:type="paragraph" w:styleId="af7">
    <w:name w:val="annotation subject"/>
    <w:basedOn w:val="af5"/>
    <w:next w:val="af5"/>
    <w:link w:val="af8"/>
    <w:uiPriority w:val="99"/>
    <w:semiHidden/>
    <w:unhideWhenUsed/>
    <w:rsid w:val="0073024A"/>
    <w:rPr>
      <w:b/>
      <w:bCs/>
    </w:rPr>
  </w:style>
  <w:style w:type="character" w:customStyle="1" w:styleId="af8">
    <w:name w:val="コメント内容 (文字)"/>
    <w:basedOn w:val="af6"/>
    <w:link w:val="af7"/>
    <w:uiPriority w:val="99"/>
    <w:semiHidden/>
    <w:rsid w:val="0073024A"/>
    <w:rPr>
      <w:rFonts w:ascii="Calibri" w:hAnsi="Calibri" w:cs="Times New Roman (本文のフォント - コンプレ"/>
      <w:b/>
      <w:bCs/>
      <w:sz w:val="20"/>
      <w:szCs w:val="20"/>
    </w:rPr>
  </w:style>
  <w:style w:type="character" w:customStyle="1" w:styleId="comma-separator">
    <w:name w:val="comma-separator"/>
    <w:basedOn w:val="a0"/>
    <w:rsid w:val="00131A8E"/>
  </w:style>
  <w:style w:type="character" w:styleId="af9">
    <w:name w:val="FollowedHyperlink"/>
    <w:basedOn w:val="a0"/>
    <w:uiPriority w:val="99"/>
    <w:semiHidden/>
    <w:unhideWhenUsed/>
    <w:rsid w:val="00131A8E"/>
    <w:rPr>
      <w:color w:val="96607D" w:themeColor="followedHyperlink"/>
      <w:u w:val="single"/>
    </w:rPr>
  </w:style>
  <w:style w:type="character" w:styleId="afa">
    <w:name w:val="Emphasis"/>
    <w:basedOn w:val="a0"/>
    <w:uiPriority w:val="20"/>
    <w:qFormat/>
    <w:rsid w:val="002F2D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891</Words>
  <Characters>5083</Characters>
  <Application>Microsoft Office Word</Application>
  <DocSecurity>0</DocSecurity>
  <Lines>42</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野　裕大</dc:creator>
  <cp:keywords/>
  <dc:description/>
  <cp:lastModifiedBy>永野　裕大</cp:lastModifiedBy>
  <cp:revision>8</cp:revision>
  <cp:lastPrinted>2025-08-26T02:55:00Z</cp:lastPrinted>
  <dcterms:created xsi:type="dcterms:W3CDTF">2025-10-22T02:46:00Z</dcterms:created>
  <dcterms:modified xsi:type="dcterms:W3CDTF">2025-10-23T03:49:00Z</dcterms:modified>
</cp:coreProperties>
</file>